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41275" w14:textId="27489D87" w:rsidR="000F158C" w:rsidRDefault="00F05E78">
      <w:r>
        <w:rPr>
          <w:noProof/>
        </w:rPr>
        <w:drawing>
          <wp:inline distT="0" distB="0" distL="0" distR="0" wp14:anchorId="27D01B09" wp14:editId="70887962">
            <wp:extent cx="5486400" cy="2743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4F375" w14:textId="7B68799D" w:rsidR="000F158C" w:rsidRDefault="00F05E78">
      <w:pPr>
        <w:rPr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sz w:val="28"/>
          <w:szCs w:val="28"/>
          <w:lang w:bidi="ar"/>
        </w:rPr>
        <w:t>Figure S1</w:t>
      </w:r>
      <w:r>
        <w:rPr>
          <w:rFonts w:ascii="Times New Roman" w:eastAsia="宋体" w:hAnsi="Times New Roman" w:cs="Times New Roman"/>
          <w:sz w:val="28"/>
          <w:szCs w:val="28"/>
          <w:lang w:bidi="ar"/>
        </w:rPr>
        <w:t xml:space="preserve"> Sequencing depth and coverage map of </w:t>
      </w:r>
      <w:r>
        <w:rPr>
          <w:rFonts w:ascii="Times New Roman" w:eastAsia="宋体" w:hAnsi="Times New Roman" w:cs="Times New Roman"/>
          <w:i/>
          <w:iCs/>
          <w:color w:val="000000" w:themeColor="text1"/>
          <w:sz w:val="28"/>
          <w:szCs w:val="28"/>
          <w:lang w:bidi="ar"/>
        </w:rPr>
        <w:t>P</w:t>
      </w:r>
      <w:r>
        <w:rPr>
          <w:rFonts w:ascii="Times New Roman" w:eastAsia="宋体" w:hAnsi="Times New Roman" w:cs="Times New Roman" w:hint="eastAsia"/>
          <w:i/>
          <w:iCs/>
          <w:color w:val="000000" w:themeColor="text1"/>
          <w:sz w:val="28"/>
          <w:szCs w:val="28"/>
          <w:lang w:bidi="ar"/>
        </w:rPr>
        <w:t>he</w:t>
      </w:r>
      <w:r>
        <w:rPr>
          <w:rFonts w:ascii="Times New Roman" w:eastAsia="宋体" w:hAnsi="Times New Roman" w:cs="Times New Roman"/>
          <w:i/>
          <w:iCs/>
          <w:color w:val="000000" w:themeColor="text1"/>
          <w:sz w:val="28"/>
          <w:szCs w:val="28"/>
          <w:lang w:bidi="ar"/>
        </w:rPr>
        <w:t xml:space="preserve">llinus </w:t>
      </w:r>
      <w:proofErr w:type="spellStart"/>
      <w:r>
        <w:rPr>
          <w:rFonts w:ascii="Times New Roman" w:eastAsia="宋体" w:hAnsi="Times New Roman" w:cs="Times New Roman"/>
          <w:i/>
          <w:iCs/>
          <w:color w:val="000000" w:themeColor="text1"/>
          <w:sz w:val="28"/>
          <w:szCs w:val="28"/>
          <w:lang w:bidi="ar"/>
        </w:rPr>
        <w:t>pomaceus</w:t>
      </w:r>
      <w:proofErr w:type="spellEnd"/>
      <w:r>
        <w:rPr>
          <w:rFonts w:ascii="Times New Roman" w:eastAsia="宋体" w:hAnsi="Times New Roman" w:cs="Times New Roman"/>
          <w:bCs/>
          <w:color w:val="000000"/>
          <w:sz w:val="28"/>
          <w:szCs w:val="28"/>
          <w:lang w:bidi="ar"/>
        </w:rPr>
        <w:t xml:space="preserve"> mitochondrial genome.</w:t>
      </w:r>
    </w:p>
    <w:p w14:paraId="6E4CD15A" w14:textId="77777777" w:rsidR="000F158C" w:rsidRDefault="000F158C"/>
    <w:p w14:paraId="140861A9" w14:textId="77777777" w:rsidR="000F158C" w:rsidRDefault="000F158C">
      <w:pPr>
        <w:spacing w:line="480" w:lineRule="auto"/>
        <w:rPr>
          <w:sz w:val="28"/>
          <w:szCs w:val="28"/>
        </w:rPr>
      </w:pPr>
    </w:p>
    <w:p w14:paraId="20973C88" w14:textId="77777777" w:rsidR="000F158C" w:rsidRDefault="000F158C"/>
    <w:p w14:paraId="64F9E05B" w14:textId="77777777" w:rsidR="000F158C" w:rsidRDefault="000F158C"/>
    <w:p w14:paraId="6120F0AD" w14:textId="77777777" w:rsidR="000F158C" w:rsidRDefault="000F158C"/>
    <w:p w14:paraId="47BE1316" w14:textId="77777777" w:rsidR="000F158C" w:rsidRDefault="000F158C"/>
    <w:p w14:paraId="61EEFE98" w14:textId="77777777" w:rsidR="000F158C" w:rsidRDefault="000F158C"/>
    <w:p w14:paraId="28A9F1A0" w14:textId="77777777" w:rsidR="000F158C" w:rsidRDefault="000F158C"/>
    <w:p w14:paraId="1AA749E4" w14:textId="77777777" w:rsidR="000F158C" w:rsidRDefault="000F158C"/>
    <w:p w14:paraId="1ECA5D3D" w14:textId="77777777" w:rsidR="000F158C" w:rsidRDefault="000F158C"/>
    <w:p w14:paraId="5467A37B" w14:textId="77777777" w:rsidR="000F158C" w:rsidRDefault="000F158C"/>
    <w:p w14:paraId="26F799F9" w14:textId="77777777" w:rsidR="000F158C" w:rsidRDefault="000F158C"/>
    <w:p w14:paraId="03DABBB4" w14:textId="77777777" w:rsidR="000F158C" w:rsidRDefault="000F158C"/>
    <w:p w14:paraId="795F9E7C" w14:textId="77777777" w:rsidR="000F158C" w:rsidRDefault="000F158C"/>
    <w:p w14:paraId="645000CB" w14:textId="77777777" w:rsidR="000F158C" w:rsidRDefault="000F158C"/>
    <w:p w14:paraId="6C3B4E6D" w14:textId="77777777" w:rsidR="000F158C" w:rsidRDefault="000F158C"/>
    <w:p w14:paraId="3A3C8DE7" w14:textId="77777777" w:rsidR="000F158C" w:rsidRDefault="000F158C"/>
    <w:p w14:paraId="401CBCBF" w14:textId="77777777" w:rsidR="000F158C" w:rsidRDefault="000F158C"/>
    <w:p w14:paraId="2981BF75" w14:textId="77777777" w:rsidR="000F158C" w:rsidRDefault="000F158C"/>
    <w:p w14:paraId="719ABDB3" w14:textId="77777777" w:rsidR="000F158C" w:rsidRDefault="000F158C"/>
    <w:p w14:paraId="586C5FD5" w14:textId="77777777" w:rsidR="000F158C" w:rsidRDefault="000F158C"/>
    <w:p w14:paraId="50A5461F" w14:textId="77777777" w:rsidR="000F158C" w:rsidRDefault="000F158C"/>
    <w:p w14:paraId="6F7FE1A2" w14:textId="270A34F6" w:rsidR="000F158C" w:rsidRDefault="00F05E78">
      <w:pPr>
        <w:rPr>
          <w:color w:val="FF0000"/>
        </w:rPr>
      </w:pPr>
      <w:r>
        <w:rPr>
          <w:noProof/>
          <w:color w:val="FF0000"/>
        </w:rPr>
        <w:lastRenderedPageBreak/>
        <w:drawing>
          <wp:inline distT="0" distB="0" distL="0" distR="0" wp14:anchorId="4D9E76DE" wp14:editId="7AE63B9C">
            <wp:extent cx="3883618" cy="7394713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5774" cy="7398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0003E8" w14:textId="577DC30A" w:rsidR="000F158C" w:rsidRDefault="00F05E78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8"/>
          <w:szCs w:val="28"/>
          <w:lang w:bidi="ar"/>
        </w:rPr>
      </w:pPr>
      <w:r>
        <w:rPr>
          <w:rFonts w:ascii="Times New Roman" w:eastAsia="宋体" w:hAnsi="Times New Roman" w:cs="Times New Roman" w:hint="eastAsia"/>
          <w:b/>
          <w:color w:val="000000" w:themeColor="text1"/>
          <w:sz w:val="28"/>
          <w:szCs w:val="28"/>
          <w:lang w:bidi="ar"/>
        </w:rPr>
        <w:t xml:space="preserve">Supplementary Figure S2 </w:t>
      </w:r>
      <w:r>
        <w:rPr>
          <w:rFonts w:ascii="Times New Roman" w:eastAsia="宋体" w:hAnsi="Times New Roman" w:cs="Times New Roman" w:hint="eastAsia"/>
          <w:bCs/>
          <w:color w:val="000000" w:themeColor="text1"/>
          <w:sz w:val="28"/>
          <w:szCs w:val="28"/>
          <w:lang w:bidi="ar"/>
        </w:rPr>
        <w:t>C</w:t>
      </w:r>
      <w:r>
        <w:rPr>
          <w:rFonts w:ascii="Times New Roman" w:eastAsia="宋体" w:hAnsi="Times New Roman" w:cs="Times New Roman"/>
          <w:bCs/>
          <w:color w:val="000000" w:themeColor="text1"/>
          <w:sz w:val="28"/>
          <w:szCs w:val="28"/>
          <w:lang w:bidi="ar"/>
        </w:rPr>
        <w:t>is-splicing genes</w:t>
      </w:r>
      <w:r>
        <w:rPr>
          <w:rFonts w:ascii="Times New Roman" w:eastAsia="宋体" w:hAnsi="Times New Roman" w:cs="Times New Roman" w:hint="eastAsia"/>
          <w:bCs/>
          <w:color w:val="000000" w:themeColor="text1"/>
          <w:sz w:val="28"/>
          <w:szCs w:val="28"/>
          <w:lang w:bidi="ar"/>
        </w:rPr>
        <w:t xml:space="preserve"> of the </w:t>
      </w:r>
      <w:r w:rsidRPr="00F05E78">
        <w:rPr>
          <w:rFonts w:ascii="Times New Roman" w:eastAsia="宋体" w:hAnsi="Times New Roman" w:cs="Times New Roman"/>
          <w:i/>
          <w:iCs/>
          <w:color w:val="000000" w:themeColor="text1"/>
          <w:sz w:val="28"/>
          <w:szCs w:val="28"/>
          <w:lang w:bidi="ar"/>
        </w:rPr>
        <w:t xml:space="preserve">Phellinus </w:t>
      </w:r>
      <w:proofErr w:type="spellStart"/>
      <w:r w:rsidRPr="00F05E78">
        <w:rPr>
          <w:rFonts w:ascii="Times New Roman" w:eastAsia="宋体" w:hAnsi="Times New Roman" w:cs="Times New Roman"/>
          <w:i/>
          <w:iCs/>
          <w:color w:val="000000" w:themeColor="text1"/>
          <w:sz w:val="28"/>
          <w:szCs w:val="28"/>
          <w:lang w:bidi="ar"/>
        </w:rPr>
        <w:t>pomaceus</w:t>
      </w:r>
      <w:proofErr w:type="spellEnd"/>
      <w:r>
        <w:rPr>
          <w:rFonts w:ascii="Times New Roman" w:eastAsia="宋体" w:hAnsi="Times New Roman" w:cs="Times New Roman"/>
          <w:bCs/>
          <w:color w:val="000000" w:themeColor="text1"/>
          <w:sz w:val="28"/>
          <w:szCs w:val="28"/>
          <w:lang w:bidi="ar"/>
        </w:rPr>
        <w:t xml:space="preserve"> mitochondrial genome.</w:t>
      </w:r>
    </w:p>
    <w:sectPr w:rsidR="000F158C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A0NjhiMjg0YjU2NjQ1YzQxYzU4N2I3ZmIwN2Y1MTYifQ=="/>
  </w:docVars>
  <w:rsids>
    <w:rsidRoot w:val="00D5143E"/>
    <w:rsid w:val="000F158C"/>
    <w:rsid w:val="00183280"/>
    <w:rsid w:val="001A6FD2"/>
    <w:rsid w:val="00553CFF"/>
    <w:rsid w:val="005A00AB"/>
    <w:rsid w:val="005B1583"/>
    <w:rsid w:val="008B4F87"/>
    <w:rsid w:val="00D5143E"/>
    <w:rsid w:val="00DF2079"/>
    <w:rsid w:val="00F05E78"/>
    <w:rsid w:val="020C09F5"/>
    <w:rsid w:val="11716342"/>
    <w:rsid w:val="5B2329B5"/>
    <w:rsid w:val="61125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A19036"/>
  <w15:docId w15:val="{CEA34E8A-ECE1-43A2-9D24-6589E2412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g Li</dc:creator>
  <cp:lastModifiedBy>Qiang Li</cp:lastModifiedBy>
  <cp:revision>3</cp:revision>
  <dcterms:created xsi:type="dcterms:W3CDTF">2024-05-08T07:33:00Z</dcterms:created>
  <dcterms:modified xsi:type="dcterms:W3CDTF">2024-09-02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0AFB201FC86C411BA310E3182B158A73_12</vt:lpwstr>
  </property>
</Properties>
</file>